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Table S1</w:t>
      </w:r>
      <w:r>
        <w:rPr>
          <w:rFonts w:hint="eastAsia"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hint="eastAsia" w:ascii="Arial" w:hAnsi="Arial" w:cs="Arial"/>
        </w:rPr>
        <w:t xml:space="preserve">Assessment </w:t>
      </w:r>
      <w:r>
        <w:rPr>
          <w:rFonts w:ascii="Arial" w:hAnsi="Arial" w:cs="Arial"/>
        </w:rPr>
        <w:t>of p</w:t>
      </w:r>
      <w:r>
        <w:rPr>
          <w:rFonts w:hint="eastAsia" w:ascii="Arial" w:hAnsi="Arial" w:cs="Arial"/>
        </w:rPr>
        <w:t>r</w:t>
      </w:r>
      <w:r>
        <w:rPr>
          <w:rFonts w:ascii="Arial" w:hAnsi="Arial" w:cs="Arial"/>
        </w:rPr>
        <w:t>edictive model</w:t>
      </w:r>
      <w:r>
        <w:rPr>
          <w:rFonts w:hint="eastAsia" w:ascii="Arial" w:hAnsi="Arial" w:cs="Arial"/>
        </w:rPr>
        <w:t xml:space="preserve"> by stratified analyses</w:t>
      </w:r>
    </w:p>
    <w:tbl>
      <w:tblPr>
        <w:tblStyle w:val="5"/>
        <w:tblW w:w="14459" w:type="dxa"/>
        <w:tblInd w:w="-459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10"/>
        <w:gridCol w:w="2410"/>
        <w:gridCol w:w="2551"/>
        <w:gridCol w:w="2410"/>
        <w:gridCol w:w="2410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atient characteristics</w:t>
            </w:r>
          </w:p>
        </w:tc>
        <w:tc>
          <w:tcPr>
            <w:tcW w:w="9781" w:type="dxa"/>
            <w:gridSpan w:val="4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R</w:t>
            </w:r>
            <w:r>
              <w:rPr>
                <w:rFonts w:hint="eastAsia"/>
                <w:b/>
              </w:rPr>
              <w:t xml:space="preserve">  (</w:t>
            </w:r>
            <w:r>
              <w:rPr>
                <w:rFonts w:ascii="Arial" w:hAnsi="Arial" w:cs="Arial"/>
                <w:b/>
                <w:sz w:val="18"/>
                <w:szCs w:val="18"/>
              </w:rPr>
              <w:t>95%CI</w:t>
            </w:r>
            <w:r>
              <w:rPr>
                <w:rFonts w:hint="eastAsia"/>
                <w:b/>
              </w:rPr>
              <w:t xml:space="preserve">)  </w:t>
            </w:r>
            <w:r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hint="eastAsia" w:ascii="Arial" w:hAnsi="Arial" w:cs="Arial"/>
                <w:b/>
                <w:i/>
                <w:iCs/>
                <w:sz w:val="18"/>
                <w:szCs w:val="1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8"/>
                <w:szCs w:val="18"/>
              </w:rPr>
              <w:t>value</w:t>
            </w:r>
          </w:p>
        </w:tc>
        <w:tc>
          <w:tcPr>
            <w:tcW w:w="241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Harrell's C-index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(</w:t>
            </w:r>
            <w:r>
              <w:rPr>
                <w:rFonts w:ascii="Arial" w:hAnsi="Arial" w:cs="Arial"/>
                <w:b/>
                <w:sz w:val="18"/>
                <w:szCs w:val="18"/>
              </w:rPr>
              <w:t>95%CI</w:t>
            </w:r>
            <w:r>
              <w:rPr>
                <w:rFonts w:hint="eastAsia" w:ascii="Arial" w:hAnsi="Arial" w:cs="Arial"/>
                <w:b/>
                <w:sz w:val="18"/>
                <w:szCs w:val="18"/>
              </w:rPr>
              <w:t>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b/>
              </w:rPr>
            </w:pPr>
          </w:p>
        </w:tc>
        <w:tc>
          <w:tcPr>
            <w:tcW w:w="241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</w:rPr>
              <w:t>Bone metastasis</w:t>
            </w:r>
          </w:p>
        </w:tc>
        <w:tc>
          <w:tcPr>
            <w:tcW w:w="241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sz w:val="18"/>
                <w:szCs w:val="18"/>
              </w:rPr>
              <w:t>PVTT</w:t>
            </w:r>
          </w:p>
        </w:tc>
        <w:tc>
          <w:tcPr>
            <w:tcW w:w="255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b/>
                <w:iCs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iCs/>
                <w:sz w:val="18"/>
                <w:szCs w:val="18"/>
              </w:rPr>
              <w:t>AFP</w:t>
            </w:r>
          </w:p>
        </w:tc>
        <w:tc>
          <w:tcPr>
            <w:tcW w:w="2410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Radiation dose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b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Fraction</w:t>
            </w:r>
          </w:p>
        </w:tc>
        <w:tc>
          <w:tcPr>
            <w:tcW w:w="241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Convention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482 (1.189-2.052) 0.0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206 (1.537-2.961) 0.0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115 (1.336-2.658) 0.0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631 (0.396-0.814) 0.0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712(0.642-0.782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SB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674 (1.398-2.856) 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471(1.993-2.854) 0.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074 (1.266-2.893) 0.0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552 (0.207-0.768) 0.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726(0.614-0.838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adiation of tumor 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Li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582(1.206-1.993) 0.0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915 (2.095-4.032) 0.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106 (1.192-2.648) 0.0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495 (0.221-0.794) 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r>
              <w:rPr>
                <w:rFonts w:hint="eastAsia"/>
              </w:rPr>
              <w:t>0.706(0.615-0.797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B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424(1.380-2.425) 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977 (1.383-2.982) 0.00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894 (1.347-2.365) 0.0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583 (0.395-0.831) 0.0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813(0.751-0.875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662(1.238-2.064) 0.0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013 (1.576-2.994) 0.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231 (1.134-3.015) 0.0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412 (0.292-0.695) 0.0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721(0.597-0.845)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</w:tblPrEx>
        <w:tc>
          <w:tcPr>
            <w:tcW w:w="226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Others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487(1.192-2.245) 0.03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2.096 (1.365-3.024) 0.025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.784 (1.267-2.513) 0.036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675 (0.490-0.912) 0.048</w:t>
            </w:r>
          </w:p>
        </w:tc>
        <w:tc>
          <w:tcPr>
            <w:tcW w:w="241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0.705(0.623-0.787)</w:t>
            </w:r>
          </w:p>
        </w:tc>
      </w:tr>
    </w:tbl>
    <w:p>
      <w:pPr>
        <w:rPr>
          <w:rFonts w:ascii="Arial" w:hAnsi="Arial" w:cs="Arial"/>
          <w:sz w:val="15"/>
          <w:szCs w:val="15"/>
        </w:rPr>
      </w:pPr>
      <w:r>
        <w:rPr>
          <w:rFonts w:hint="eastAsia" w:ascii="Arial" w:hAnsi="Arial" w:cs="Arial"/>
          <w:sz w:val="15"/>
          <w:szCs w:val="15"/>
        </w:rPr>
        <w:t>PVTT, portal vein tumor thrombus; AFP, alpha-fetoprotein; SBRT, stereotactic body radiation therapy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3FDD"/>
    <w:rsid w:val="00025D07"/>
    <w:rsid w:val="000A5C28"/>
    <w:rsid w:val="001248EF"/>
    <w:rsid w:val="00143FDD"/>
    <w:rsid w:val="001A1830"/>
    <w:rsid w:val="001D1E7E"/>
    <w:rsid w:val="00297675"/>
    <w:rsid w:val="002E76DA"/>
    <w:rsid w:val="002F3550"/>
    <w:rsid w:val="00354781"/>
    <w:rsid w:val="0039165C"/>
    <w:rsid w:val="0048175A"/>
    <w:rsid w:val="0049679C"/>
    <w:rsid w:val="004A3E2D"/>
    <w:rsid w:val="004C276C"/>
    <w:rsid w:val="004E3161"/>
    <w:rsid w:val="0057623A"/>
    <w:rsid w:val="006051B3"/>
    <w:rsid w:val="006318EA"/>
    <w:rsid w:val="00637027"/>
    <w:rsid w:val="00640521"/>
    <w:rsid w:val="00644754"/>
    <w:rsid w:val="006479C5"/>
    <w:rsid w:val="00653A48"/>
    <w:rsid w:val="006709E9"/>
    <w:rsid w:val="00691B3E"/>
    <w:rsid w:val="0070406C"/>
    <w:rsid w:val="00796BE4"/>
    <w:rsid w:val="007C679B"/>
    <w:rsid w:val="00814EAC"/>
    <w:rsid w:val="00836CA0"/>
    <w:rsid w:val="00856C5A"/>
    <w:rsid w:val="00917436"/>
    <w:rsid w:val="009377A7"/>
    <w:rsid w:val="00967906"/>
    <w:rsid w:val="00983FED"/>
    <w:rsid w:val="00986B2D"/>
    <w:rsid w:val="00986EDF"/>
    <w:rsid w:val="00996FD8"/>
    <w:rsid w:val="00A41D81"/>
    <w:rsid w:val="00A9169D"/>
    <w:rsid w:val="00AA0D92"/>
    <w:rsid w:val="00AB4108"/>
    <w:rsid w:val="00AC6234"/>
    <w:rsid w:val="00AE358C"/>
    <w:rsid w:val="00BB3E01"/>
    <w:rsid w:val="00BC4648"/>
    <w:rsid w:val="00C26D86"/>
    <w:rsid w:val="00C5086E"/>
    <w:rsid w:val="00C96313"/>
    <w:rsid w:val="00CD255A"/>
    <w:rsid w:val="00D04231"/>
    <w:rsid w:val="00D11E13"/>
    <w:rsid w:val="00D12D0B"/>
    <w:rsid w:val="00D21C16"/>
    <w:rsid w:val="00D41F2A"/>
    <w:rsid w:val="00D43B55"/>
    <w:rsid w:val="00D64969"/>
    <w:rsid w:val="00DC283A"/>
    <w:rsid w:val="00DC606D"/>
    <w:rsid w:val="00DE4FCA"/>
    <w:rsid w:val="00E23CC2"/>
    <w:rsid w:val="00E33B1B"/>
    <w:rsid w:val="00EB041D"/>
    <w:rsid w:val="00EB5B43"/>
    <w:rsid w:val="00ED6D45"/>
    <w:rsid w:val="00EF581E"/>
    <w:rsid w:val="00F74FBC"/>
    <w:rsid w:val="00FA2BA5"/>
    <w:rsid w:val="5A65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8</Words>
  <Characters>960</Characters>
  <Lines>8</Lines>
  <Paragraphs>2</Paragraphs>
  <TotalTime>146</TotalTime>
  <ScaleCrop>false</ScaleCrop>
  <LinksUpToDate>false</LinksUpToDate>
  <CharactersWithSpaces>1126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6:41:00Z</dcterms:created>
  <dc:creator>ALIENWARE</dc:creator>
  <cp:lastModifiedBy>ALIENWARE</cp:lastModifiedBy>
  <dcterms:modified xsi:type="dcterms:W3CDTF">2021-06-01T11:20:46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7FB3A8FB74C4EF487C778A16399B310</vt:lpwstr>
  </property>
</Properties>
</file>